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2BF92" w14:textId="16DF32FD" w:rsidR="00466EA3" w:rsidRPr="00195330" w:rsidRDefault="00195330">
      <w:pPr>
        <w:rPr>
          <w:rFonts w:ascii="Arial" w:hAnsi="Arial" w:cs="Arial"/>
          <w:b/>
          <w:bCs/>
          <w:lang w:val="en-US"/>
        </w:rPr>
      </w:pPr>
      <w:proofErr w:type="spellStart"/>
      <w:r w:rsidRPr="00195330">
        <w:rPr>
          <w:rFonts w:ascii="Arial" w:hAnsi="Arial" w:cs="Arial"/>
          <w:b/>
          <w:bCs/>
          <w:lang w:val="en-US"/>
        </w:rPr>
        <w:t>eTable</w:t>
      </w:r>
      <w:proofErr w:type="spellEnd"/>
      <w:r w:rsidRPr="00195330">
        <w:rPr>
          <w:rFonts w:ascii="Arial" w:hAnsi="Arial" w:cs="Arial"/>
          <w:b/>
          <w:bCs/>
          <w:lang w:val="en-US"/>
        </w:rPr>
        <w:t xml:space="preserve"> 1 Background data on the subgroups of infants and data points used in the analyses</w:t>
      </w:r>
    </w:p>
    <w:p w14:paraId="271AB83E" w14:textId="77777777" w:rsidR="00195330" w:rsidRPr="00195330" w:rsidRDefault="00195330">
      <w:pPr>
        <w:rPr>
          <w:lang w:val="en-US"/>
        </w:rPr>
      </w:pPr>
    </w:p>
    <w:tbl>
      <w:tblPr>
        <w:tblStyle w:val="TaulukkoRuudukko"/>
        <w:tblW w:w="9628" w:type="dxa"/>
        <w:tblLook w:val="04A0" w:firstRow="1" w:lastRow="0" w:firstColumn="1" w:lastColumn="0" w:noHBand="0" w:noVBand="1"/>
      </w:tblPr>
      <w:tblGrid>
        <w:gridCol w:w="4814"/>
        <w:gridCol w:w="4814"/>
      </w:tblGrid>
      <w:tr w:rsidR="00195330" w:rsidRPr="004D354A" w14:paraId="136CD6DB" w14:textId="77777777" w:rsidTr="00195330">
        <w:tc>
          <w:tcPr>
            <w:tcW w:w="4814" w:type="dxa"/>
          </w:tcPr>
          <w:p w14:paraId="3E0824C4" w14:textId="4013DD69" w:rsidR="00195330" w:rsidRPr="00195330" w:rsidRDefault="00195330" w:rsidP="00195330">
            <w:pPr>
              <w:rPr>
                <w:lang w:val="en-US"/>
              </w:rPr>
            </w:pPr>
            <w:r w:rsidRPr="008D7472">
              <w:rPr>
                <w:rFonts w:ascii="Arial" w:hAnsi="Arial" w:cs="Arial"/>
                <w:b/>
                <w:bCs/>
                <w:lang w:val="en-US"/>
              </w:rPr>
              <w:t>1.Matching according to predominant stool color</w:t>
            </w:r>
          </w:p>
        </w:tc>
        <w:tc>
          <w:tcPr>
            <w:tcW w:w="4814" w:type="dxa"/>
          </w:tcPr>
          <w:p w14:paraId="5521D2FE" w14:textId="77777777" w:rsidR="00195330" w:rsidRDefault="00195330" w:rsidP="001953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 n</w:t>
            </w:r>
            <w:r w:rsidRPr="008D747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umber of infants </w:t>
            </w:r>
          </w:p>
          <w:p w14:paraId="0DA84FEA" w14:textId="77777777" w:rsidR="00195330" w:rsidRDefault="00195330" w:rsidP="001953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D0E7E3B" w14:textId="77777777" w:rsidR="00195330" w:rsidRDefault="00195330" w:rsidP="001953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97737C3" w14:textId="000D5615" w:rsidR="00195330" w:rsidRPr="00195330" w:rsidRDefault="00195330" w:rsidP="00195330">
            <w:pPr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n= </w:t>
            </w:r>
            <w:r w:rsidRPr="00A536E6">
              <w:rPr>
                <w:rFonts w:ascii="Arial" w:hAnsi="Arial" w:cs="Arial"/>
                <w:sz w:val="20"/>
                <w:szCs w:val="20"/>
                <w:lang w:val="en-US"/>
              </w:rPr>
              <w:t>444</w:t>
            </w:r>
          </w:p>
        </w:tc>
      </w:tr>
      <w:tr w:rsidR="00195330" w14:paraId="2405C5F2" w14:textId="77777777" w:rsidTr="00195330">
        <w:tc>
          <w:tcPr>
            <w:tcW w:w="4814" w:type="dxa"/>
          </w:tcPr>
          <w:p w14:paraId="1AAC2365" w14:textId="77777777" w:rsidR="00195330" w:rsidRPr="00A536E6" w:rsidRDefault="00195330" w:rsidP="001953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36E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hildren with green-colored stool</w:t>
            </w:r>
            <w:r w:rsidRPr="00A536E6">
              <w:rPr>
                <w:rFonts w:ascii="Arial" w:hAnsi="Arial" w:cs="Arial"/>
                <w:sz w:val="20"/>
                <w:szCs w:val="20"/>
                <w:lang w:val="en-US"/>
              </w:rPr>
              <w:t xml:space="preserve">, n </w:t>
            </w:r>
          </w:p>
          <w:p w14:paraId="58D6A345" w14:textId="77777777" w:rsidR="00195330" w:rsidRPr="00A536E6" w:rsidRDefault="00195330" w:rsidP="001953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36E6">
              <w:rPr>
                <w:rFonts w:ascii="Arial" w:hAnsi="Arial" w:cs="Arial"/>
                <w:sz w:val="20"/>
                <w:szCs w:val="20"/>
                <w:lang w:val="en-US"/>
              </w:rPr>
              <w:t>-Girl n (%)</w:t>
            </w:r>
          </w:p>
          <w:p w14:paraId="3D4283CC" w14:textId="77777777" w:rsidR="00195330" w:rsidRPr="00A536E6" w:rsidRDefault="00195330" w:rsidP="001953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36E6">
              <w:rPr>
                <w:rFonts w:ascii="Arial" w:hAnsi="Arial" w:cs="Arial"/>
                <w:sz w:val="20"/>
                <w:szCs w:val="20"/>
                <w:lang w:val="en-US"/>
              </w:rPr>
              <w:t>-Breast milk n (%)</w:t>
            </w:r>
          </w:p>
          <w:p w14:paraId="0478B091" w14:textId="3BC708CB" w:rsidR="00195330" w:rsidRDefault="00195330" w:rsidP="00195330">
            <w:r w:rsidRPr="00A536E6">
              <w:rPr>
                <w:rFonts w:ascii="Arial" w:hAnsi="Arial" w:cs="Arial"/>
                <w:sz w:val="20"/>
                <w:szCs w:val="20"/>
                <w:lang w:val="en-US"/>
              </w:rPr>
              <w:t>-Formula-fed n (%)</w:t>
            </w:r>
          </w:p>
        </w:tc>
        <w:tc>
          <w:tcPr>
            <w:tcW w:w="4814" w:type="dxa"/>
          </w:tcPr>
          <w:p w14:paraId="5DA92BDC" w14:textId="77777777" w:rsidR="00195330" w:rsidRDefault="00195330" w:rsidP="001953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E048824" w14:textId="77777777" w:rsidR="00195330" w:rsidRPr="00A536E6" w:rsidRDefault="00195330" w:rsidP="001953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36E6">
              <w:rPr>
                <w:rFonts w:ascii="Arial" w:hAnsi="Arial" w:cs="Arial"/>
                <w:sz w:val="20"/>
                <w:szCs w:val="20"/>
                <w:lang w:val="en-US"/>
              </w:rPr>
              <w:t>150</w:t>
            </w:r>
          </w:p>
          <w:p w14:paraId="4EE79229" w14:textId="77777777" w:rsidR="00195330" w:rsidRPr="00A536E6" w:rsidRDefault="00195330" w:rsidP="001953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36E6">
              <w:rPr>
                <w:rFonts w:ascii="Arial" w:hAnsi="Arial" w:cs="Arial"/>
                <w:sz w:val="20"/>
                <w:szCs w:val="20"/>
                <w:lang w:val="en-US"/>
              </w:rPr>
              <w:t>75 (50)</w:t>
            </w:r>
          </w:p>
          <w:p w14:paraId="24DF1ADE" w14:textId="77777777" w:rsidR="00195330" w:rsidRPr="00A536E6" w:rsidRDefault="00195330" w:rsidP="001953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36E6">
              <w:rPr>
                <w:rFonts w:ascii="Arial" w:hAnsi="Arial" w:cs="Arial"/>
                <w:sz w:val="20"/>
                <w:szCs w:val="20"/>
                <w:lang w:val="en-US"/>
              </w:rPr>
              <w:t>145 (97)</w:t>
            </w:r>
          </w:p>
          <w:p w14:paraId="251A5B3B" w14:textId="1E1686AD" w:rsidR="00195330" w:rsidRDefault="00195330" w:rsidP="00195330">
            <w:r w:rsidRPr="00A536E6">
              <w:rPr>
                <w:rFonts w:ascii="Arial" w:hAnsi="Arial" w:cs="Arial"/>
                <w:sz w:val="20"/>
                <w:szCs w:val="20"/>
                <w:lang w:val="en-US"/>
              </w:rPr>
              <w:t>5 (3)</w:t>
            </w:r>
          </w:p>
        </w:tc>
      </w:tr>
      <w:tr w:rsidR="00195330" w14:paraId="61658CA8" w14:textId="77777777" w:rsidTr="00195330">
        <w:tc>
          <w:tcPr>
            <w:tcW w:w="4814" w:type="dxa"/>
          </w:tcPr>
          <w:p w14:paraId="61394E06" w14:textId="77777777" w:rsidR="00195330" w:rsidRPr="00A536E6" w:rsidRDefault="00195330" w:rsidP="001953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36E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hildren with yellow-colored stool</w:t>
            </w:r>
            <w:r w:rsidRPr="00A536E6">
              <w:rPr>
                <w:rFonts w:ascii="Arial" w:hAnsi="Arial" w:cs="Arial"/>
                <w:sz w:val="20"/>
                <w:szCs w:val="20"/>
                <w:lang w:val="en-US"/>
              </w:rPr>
              <w:t>, n</w:t>
            </w:r>
          </w:p>
          <w:p w14:paraId="6E731857" w14:textId="77777777" w:rsidR="00195330" w:rsidRPr="00A536E6" w:rsidRDefault="00195330" w:rsidP="001953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36E6">
              <w:rPr>
                <w:rFonts w:ascii="Arial" w:hAnsi="Arial" w:cs="Arial"/>
                <w:sz w:val="20"/>
                <w:szCs w:val="20"/>
                <w:lang w:val="en-US"/>
              </w:rPr>
              <w:t>-Girl n (%)</w:t>
            </w:r>
          </w:p>
          <w:p w14:paraId="5079AB7A" w14:textId="77777777" w:rsidR="00195330" w:rsidRPr="00A536E6" w:rsidRDefault="00195330" w:rsidP="001953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36E6">
              <w:rPr>
                <w:rFonts w:ascii="Arial" w:hAnsi="Arial" w:cs="Arial"/>
                <w:sz w:val="20"/>
                <w:szCs w:val="20"/>
                <w:lang w:val="en-US"/>
              </w:rPr>
              <w:t>-Breast milk n (%)</w:t>
            </w:r>
          </w:p>
          <w:p w14:paraId="246A22C3" w14:textId="66B45A7C" w:rsidR="00195330" w:rsidRDefault="00195330" w:rsidP="00195330">
            <w:r w:rsidRPr="00A536E6">
              <w:rPr>
                <w:rFonts w:ascii="Arial" w:hAnsi="Arial" w:cs="Arial"/>
                <w:sz w:val="20"/>
                <w:szCs w:val="20"/>
                <w:lang w:val="en-US"/>
              </w:rPr>
              <w:t>-Formula-fed n (%)</w:t>
            </w:r>
          </w:p>
        </w:tc>
        <w:tc>
          <w:tcPr>
            <w:tcW w:w="4814" w:type="dxa"/>
          </w:tcPr>
          <w:p w14:paraId="300027DB" w14:textId="77777777" w:rsidR="00195330" w:rsidRDefault="00195330" w:rsidP="001953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105CA1D" w14:textId="77777777" w:rsidR="00195330" w:rsidRPr="00A536E6" w:rsidRDefault="00195330" w:rsidP="001953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36E6">
              <w:rPr>
                <w:rFonts w:ascii="Arial" w:hAnsi="Arial" w:cs="Arial"/>
                <w:sz w:val="20"/>
                <w:szCs w:val="20"/>
                <w:lang w:val="en-US"/>
              </w:rPr>
              <w:t>294</w:t>
            </w:r>
          </w:p>
          <w:p w14:paraId="26276DF0" w14:textId="77777777" w:rsidR="00195330" w:rsidRPr="00A536E6" w:rsidRDefault="00195330" w:rsidP="001953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36E6">
              <w:rPr>
                <w:rFonts w:ascii="Arial" w:hAnsi="Arial" w:cs="Arial"/>
                <w:sz w:val="20"/>
                <w:szCs w:val="20"/>
                <w:lang w:val="en-US"/>
              </w:rPr>
              <w:t>148 (50)</w:t>
            </w:r>
          </w:p>
          <w:p w14:paraId="51B15AE4" w14:textId="77777777" w:rsidR="00195330" w:rsidRPr="00A536E6" w:rsidRDefault="00195330" w:rsidP="001953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36E6">
              <w:rPr>
                <w:rFonts w:ascii="Arial" w:hAnsi="Arial" w:cs="Arial"/>
                <w:sz w:val="20"/>
                <w:szCs w:val="20"/>
                <w:lang w:val="en-US"/>
              </w:rPr>
              <w:t>284 (97)</w:t>
            </w:r>
          </w:p>
          <w:p w14:paraId="16C45275" w14:textId="1BF8BA57" w:rsidR="00195330" w:rsidRDefault="00195330" w:rsidP="00195330">
            <w:r w:rsidRPr="00A536E6">
              <w:rPr>
                <w:rFonts w:ascii="Arial" w:hAnsi="Arial" w:cs="Arial"/>
                <w:sz w:val="20"/>
                <w:szCs w:val="20"/>
                <w:lang w:val="en-US"/>
              </w:rPr>
              <w:t>10 (3)</w:t>
            </w:r>
          </w:p>
        </w:tc>
      </w:tr>
      <w:tr w:rsidR="00195330" w:rsidRPr="004D354A" w14:paraId="3395B17D" w14:textId="77777777" w:rsidTr="00195330">
        <w:tc>
          <w:tcPr>
            <w:tcW w:w="4814" w:type="dxa"/>
          </w:tcPr>
          <w:p w14:paraId="71D791C2" w14:textId="30116975" w:rsidR="00195330" w:rsidRPr="00195330" w:rsidRDefault="00195330" w:rsidP="00195330">
            <w:pPr>
              <w:rPr>
                <w:lang w:val="en-US"/>
              </w:rPr>
            </w:pPr>
            <w:r w:rsidRPr="008D7472">
              <w:rPr>
                <w:rFonts w:ascii="Arial" w:hAnsi="Arial" w:cs="Arial"/>
                <w:b/>
                <w:bCs/>
                <w:lang w:val="en-US"/>
              </w:rPr>
              <w:t>2. Groups defined by daily crying</w:t>
            </w:r>
          </w:p>
        </w:tc>
        <w:tc>
          <w:tcPr>
            <w:tcW w:w="4814" w:type="dxa"/>
          </w:tcPr>
          <w:p w14:paraId="27077CC8" w14:textId="77777777" w:rsidR="00195330" w:rsidRDefault="00195330" w:rsidP="00195330">
            <w:pPr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</w:pPr>
            <w:r w:rsidRPr="00A536E6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>Total number of infants</w:t>
            </w:r>
          </w:p>
          <w:p w14:paraId="654ABEE0" w14:textId="77777777" w:rsidR="00195330" w:rsidRPr="008D7472" w:rsidRDefault="00195330" w:rsidP="00195330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8D7472">
              <w:rPr>
                <w:rFonts w:ascii="Arial" w:hAnsi="Arial" w:cs="Arial"/>
                <w:sz w:val="20"/>
                <w:szCs w:val="22"/>
                <w:lang w:val="en-US"/>
              </w:rPr>
              <w:t>n=980</w:t>
            </w:r>
          </w:p>
          <w:p w14:paraId="75FFA407" w14:textId="77777777" w:rsidR="00195330" w:rsidRPr="00195330" w:rsidRDefault="00195330" w:rsidP="00195330">
            <w:pPr>
              <w:rPr>
                <w:lang w:val="en-US"/>
              </w:rPr>
            </w:pPr>
          </w:p>
        </w:tc>
      </w:tr>
      <w:tr w:rsidR="00195330" w14:paraId="5CEBA6A7" w14:textId="77777777" w:rsidTr="00195330">
        <w:tc>
          <w:tcPr>
            <w:tcW w:w="4814" w:type="dxa"/>
          </w:tcPr>
          <w:p w14:paraId="7F897661" w14:textId="09F993A5" w:rsidR="00195330" w:rsidRPr="00D122C5" w:rsidRDefault="00195330" w:rsidP="00195330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A536E6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>Group 1</w:t>
            </w:r>
            <w:r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 xml:space="preserve"> </w:t>
            </w:r>
            <w:r w:rsidRPr="008D7472">
              <w:rPr>
                <w:rFonts w:ascii="Arial" w:hAnsi="Arial" w:cs="Arial"/>
                <w:sz w:val="20"/>
                <w:szCs w:val="20"/>
                <w:lang w:val="en-US"/>
              </w:rPr>
              <w:t>with a daily cry of 0-2 hours</w:t>
            </w:r>
            <w:r w:rsidR="004D354A">
              <w:rPr>
                <w:rFonts w:ascii="Arial" w:hAnsi="Arial" w:cs="Arial"/>
                <w:sz w:val="20"/>
                <w:szCs w:val="20"/>
                <w:lang w:val="en-US"/>
              </w:rPr>
              <w:t>; n</w:t>
            </w:r>
          </w:p>
          <w:p w14:paraId="578F73BA" w14:textId="77777777" w:rsidR="00195330" w:rsidRPr="00D122C5" w:rsidRDefault="00195330" w:rsidP="00195330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Boy</w:t>
            </w:r>
            <w:r>
              <w:rPr>
                <w:rFonts w:ascii="Arial" w:hAnsi="Arial" w:cs="Arial"/>
                <w:sz w:val="20"/>
                <w:szCs w:val="22"/>
                <w:lang w:val="en-US"/>
              </w:rPr>
              <w:t xml:space="preserve">, </w:t>
            </w: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n (%)</w:t>
            </w:r>
          </w:p>
          <w:p w14:paraId="35579697" w14:textId="77777777" w:rsidR="00195330" w:rsidRPr="00D122C5" w:rsidRDefault="00195330" w:rsidP="00195330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Missing</w:t>
            </w:r>
            <w:r>
              <w:rPr>
                <w:rFonts w:ascii="Arial" w:hAnsi="Arial" w:cs="Arial"/>
                <w:sz w:val="20"/>
                <w:szCs w:val="22"/>
                <w:lang w:val="en-US"/>
              </w:rPr>
              <w:t xml:space="preserve">, </w:t>
            </w: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n (%)</w:t>
            </w:r>
          </w:p>
          <w:p w14:paraId="7C38E788" w14:textId="77777777" w:rsidR="00195330" w:rsidRPr="00D122C5" w:rsidRDefault="00195330" w:rsidP="00195330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 xml:space="preserve">Breast milk </w:t>
            </w:r>
            <w:r>
              <w:rPr>
                <w:rFonts w:ascii="Arial" w:hAnsi="Arial" w:cs="Arial"/>
                <w:sz w:val="20"/>
                <w:szCs w:val="22"/>
                <w:lang w:val="en-US"/>
              </w:rPr>
              <w:t xml:space="preserve">n (%) </w:t>
            </w:r>
          </w:p>
          <w:p w14:paraId="4178E0E9" w14:textId="2E1753F4" w:rsidR="00195330" w:rsidRPr="00195330" w:rsidRDefault="00195330" w:rsidP="00195330">
            <w:pPr>
              <w:rPr>
                <w:lang w:val="en-US"/>
              </w:rPr>
            </w:pP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Cow-milk-derived formula</w:t>
            </w:r>
            <w:r>
              <w:rPr>
                <w:rFonts w:ascii="Arial" w:hAnsi="Arial" w:cs="Arial"/>
                <w:sz w:val="20"/>
                <w:szCs w:val="22"/>
                <w:lang w:val="en-US"/>
              </w:rPr>
              <w:t xml:space="preserve">, </w:t>
            </w: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n (%)</w:t>
            </w:r>
          </w:p>
        </w:tc>
        <w:tc>
          <w:tcPr>
            <w:tcW w:w="4814" w:type="dxa"/>
          </w:tcPr>
          <w:p w14:paraId="4FFC81BE" w14:textId="77777777" w:rsidR="00195330" w:rsidRPr="00D122C5" w:rsidRDefault="00195330" w:rsidP="00195330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779</w:t>
            </w:r>
          </w:p>
          <w:p w14:paraId="168CB869" w14:textId="77777777" w:rsidR="00195330" w:rsidRPr="00D122C5" w:rsidRDefault="00195330" w:rsidP="00195330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394 (50.6)</w:t>
            </w:r>
          </w:p>
          <w:p w14:paraId="2F8B606C" w14:textId="77777777" w:rsidR="00195330" w:rsidRPr="00D122C5" w:rsidRDefault="00195330" w:rsidP="00195330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2 (0.2)</w:t>
            </w:r>
          </w:p>
          <w:p w14:paraId="10FEE5A1" w14:textId="77777777" w:rsidR="00195330" w:rsidRPr="00D122C5" w:rsidRDefault="00195330" w:rsidP="00195330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771 (99)</w:t>
            </w:r>
          </w:p>
          <w:p w14:paraId="55592F1F" w14:textId="2CBC2FD9" w:rsidR="00195330" w:rsidRDefault="00195330" w:rsidP="00195330">
            <w:r>
              <w:rPr>
                <w:rFonts w:ascii="Arial" w:hAnsi="Arial" w:cs="Arial"/>
                <w:sz w:val="20"/>
                <w:szCs w:val="22"/>
                <w:lang w:val="en-US"/>
              </w:rPr>
              <w:t xml:space="preserve">   </w:t>
            </w: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8 (1)</w:t>
            </w:r>
          </w:p>
        </w:tc>
      </w:tr>
      <w:tr w:rsidR="00195330" w14:paraId="058AC191" w14:textId="77777777" w:rsidTr="00195330">
        <w:tc>
          <w:tcPr>
            <w:tcW w:w="4814" w:type="dxa"/>
          </w:tcPr>
          <w:p w14:paraId="53928CD2" w14:textId="124112C9" w:rsidR="00195330" w:rsidRPr="00D122C5" w:rsidRDefault="00195330" w:rsidP="00195330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A536E6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>Group 2</w:t>
            </w:r>
            <w:r>
              <w:rPr>
                <w:rFonts w:ascii="Arial" w:hAnsi="Arial" w:cs="Arial"/>
                <w:sz w:val="20"/>
                <w:szCs w:val="22"/>
                <w:lang w:val="en-US"/>
              </w:rPr>
              <w:t xml:space="preserve">, </w:t>
            </w:r>
            <w:r w:rsidR="004D354A">
              <w:rPr>
                <w:rFonts w:ascii="Arial" w:hAnsi="Arial" w:cs="Arial"/>
                <w:sz w:val="20"/>
                <w:szCs w:val="22"/>
                <w:lang w:val="en-US"/>
              </w:rPr>
              <w:t xml:space="preserve">with a daily cry of &gt;2-4 hours; </w:t>
            </w:r>
            <w:r>
              <w:rPr>
                <w:rFonts w:ascii="Arial" w:hAnsi="Arial" w:cs="Arial"/>
                <w:sz w:val="20"/>
                <w:szCs w:val="22"/>
                <w:lang w:val="en-US"/>
              </w:rPr>
              <w:t>n</w:t>
            </w:r>
          </w:p>
          <w:p w14:paraId="383137A5" w14:textId="77777777" w:rsidR="00195330" w:rsidRPr="00D122C5" w:rsidRDefault="00195330" w:rsidP="00195330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Girl</w:t>
            </w:r>
            <w:r>
              <w:rPr>
                <w:rFonts w:ascii="Arial" w:hAnsi="Arial" w:cs="Arial"/>
                <w:sz w:val="20"/>
                <w:szCs w:val="22"/>
                <w:lang w:val="en-US"/>
              </w:rPr>
              <w:t xml:space="preserve">, </w:t>
            </w: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n (%)</w:t>
            </w:r>
          </w:p>
          <w:p w14:paraId="5330893C" w14:textId="77777777" w:rsidR="00195330" w:rsidRPr="00D122C5" w:rsidRDefault="00195330" w:rsidP="00195330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 xml:space="preserve">Breast milk </w:t>
            </w:r>
            <w:r>
              <w:rPr>
                <w:rFonts w:ascii="Arial" w:hAnsi="Arial" w:cs="Arial"/>
                <w:sz w:val="20"/>
                <w:szCs w:val="22"/>
                <w:lang w:val="en-US"/>
              </w:rPr>
              <w:t>n (%)</w:t>
            </w: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 xml:space="preserve">                                                                                                         </w:t>
            </w:r>
          </w:p>
          <w:p w14:paraId="080DA9E7" w14:textId="77777777" w:rsidR="00195330" w:rsidRPr="00D122C5" w:rsidRDefault="00195330" w:rsidP="00195330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Cow-milk derived formula</w:t>
            </w:r>
            <w:r>
              <w:rPr>
                <w:rFonts w:ascii="Arial" w:hAnsi="Arial" w:cs="Arial"/>
                <w:sz w:val="20"/>
                <w:szCs w:val="22"/>
                <w:lang w:val="en-US"/>
              </w:rPr>
              <w:t xml:space="preserve">, </w:t>
            </w: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n (%)</w:t>
            </w:r>
          </w:p>
          <w:p w14:paraId="78547AB4" w14:textId="09836FE9" w:rsidR="00195330" w:rsidRDefault="00195330" w:rsidP="00195330"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Other formula</w:t>
            </w:r>
            <w:r>
              <w:rPr>
                <w:rFonts w:ascii="Arial" w:hAnsi="Arial" w:cs="Arial"/>
                <w:sz w:val="20"/>
                <w:szCs w:val="22"/>
                <w:lang w:val="en-US"/>
              </w:rPr>
              <w:t>,</w:t>
            </w: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 xml:space="preserve"> n (</w:t>
            </w:r>
            <w:proofErr w:type="gramStart"/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 xml:space="preserve">%)   </w:t>
            </w:r>
            <w:proofErr w:type="gramEnd"/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 xml:space="preserve">                                                                                                              </w:t>
            </w:r>
          </w:p>
        </w:tc>
        <w:tc>
          <w:tcPr>
            <w:tcW w:w="4814" w:type="dxa"/>
          </w:tcPr>
          <w:p w14:paraId="00751682" w14:textId="77777777" w:rsidR="00195330" w:rsidRPr="00D122C5" w:rsidRDefault="00195330" w:rsidP="00195330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174</w:t>
            </w:r>
          </w:p>
          <w:p w14:paraId="26ED16AD" w14:textId="77777777" w:rsidR="00195330" w:rsidRPr="00D122C5" w:rsidRDefault="00195330" w:rsidP="00195330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91 (52.3)</w:t>
            </w:r>
          </w:p>
          <w:p w14:paraId="708BAD15" w14:textId="77777777" w:rsidR="00195330" w:rsidRPr="00D122C5" w:rsidRDefault="00195330" w:rsidP="00195330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164 (94.3)</w:t>
            </w:r>
          </w:p>
          <w:p w14:paraId="397BF9D9" w14:textId="77777777" w:rsidR="00195330" w:rsidRPr="00D122C5" w:rsidRDefault="00195330" w:rsidP="00195330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9 (5.2)</w:t>
            </w:r>
          </w:p>
          <w:p w14:paraId="5BF44ED0" w14:textId="0AD21A56" w:rsidR="00195330" w:rsidRDefault="00195330" w:rsidP="00195330">
            <w:r>
              <w:rPr>
                <w:rFonts w:ascii="Arial" w:hAnsi="Arial" w:cs="Arial"/>
                <w:sz w:val="20"/>
                <w:szCs w:val="22"/>
                <w:lang w:val="en-US"/>
              </w:rPr>
              <w:t xml:space="preserve"> </w:t>
            </w: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1 (0.5)</w:t>
            </w:r>
          </w:p>
        </w:tc>
      </w:tr>
      <w:tr w:rsidR="00195330" w14:paraId="5D307D81" w14:textId="77777777" w:rsidTr="00195330">
        <w:tc>
          <w:tcPr>
            <w:tcW w:w="4814" w:type="dxa"/>
          </w:tcPr>
          <w:p w14:paraId="27F1F173" w14:textId="2934027E" w:rsidR="00195330" w:rsidRPr="00D122C5" w:rsidRDefault="00195330" w:rsidP="00195330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A536E6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>Group 3</w:t>
            </w:r>
            <w:r>
              <w:rPr>
                <w:rFonts w:ascii="Arial" w:hAnsi="Arial" w:cs="Arial"/>
                <w:sz w:val="20"/>
                <w:szCs w:val="22"/>
                <w:lang w:val="en-US"/>
              </w:rPr>
              <w:t xml:space="preserve">, </w:t>
            </w:r>
            <w:r w:rsidR="004D354A">
              <w:rPr>
                <w:rFonts w:ascii="Arial" w:hAnsi="Arial" w:cs="Arial"/>
                <w:sz w:val="20"/>
                <w:szCs w:val="22"/>
                <w:lang w:val="en-US"/>
              </w:rPr>
              <w:t xml:space="preserve">with a daily cry of </w:t>
            </w:r>
            <w:r w:rsidR="004D354A" w:rsidRPr="00D122C5">
              <w:rPr>
                <w:rFonts w:ascii="Arial" w:hAnsi="Arial" w:cs="Arial"/>
                <w:sz w:val="20"/>
                <w:szCs w:val="22"/>
                <w:lang w:val="en-US"/>
              </w:rPr>
              <w:t>≥</w:t>
            </w:r>
            <w:r w:rsidR="004D354A">
              <w:rPr>
                <w:rFonts w:ascii="Arial" w:hAnsi="Arial" w:cs="Arial"/>
                <w:sz w:val="20"/>
                <w:szCs w:val="22"/>
                <w:lang w:val="en-US"/>
              </w:rPr>
              <w:t xml:space="preserve"> 5 hours; </w:t>
            </w:r>
            <w:r>
              <w:rPr>
                <w:rFonts w:ascii="Arial" w:hAnsi="Arial" w:cs="Arial"/>
                <w:sz w:val="20"/>
                <w:szCs w:val="22"/>
                <w:lang w:val="en-US"/>
              </w:rPr>
              <w:t>n</w:t>
            </w:r>
          </w:p>
          <w:p w14:paraId="07C89356" w14:textId="77777777" w:rsidR="00195330" w:rsidRPr="00D122C5" w:rsidRDefault="00195330" w:rsidP="00195330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Boy</w:t>
            </w:r>
            <w:r>
              <w:rPr>
                <w:rFonts w:ascii="Arial" w:hAnsi="Arial" w:cs="Arial"/>
                <w:sz w:val="20"/>
                <w:szCs w:val="22"/>
                <w:lang w:val="en-US"/>
              </w:rPr>
              <w:t xml:space="preserve">, </w:t>
            </w: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n (%)</w:t>
            </w:r>
          </w:p>
          <w:p w14:paraId="34C8F374" w14:textId="77777777" w:rsidR="00195330" w:rsidRPr="00D122C5" w:rsidRDefault="00195330" w:rsidP="00195330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Breast milk</w:t>
            </w:r>
            <w:r>
              <w:rPr>
                <w:rFonts w:ascii="Arial" w:hAnsi="Arial" w:cs="Arial"/>
                <w:sz w:val="20"/>
                <w:szCs w:val="22"/>
                <w:lang w:val="en-US"/>
              </w:rPr>
              <w:t xml:space="preserve">, </w:t>
            </w: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n (%)</w:t>
            </w:r>
          </w:p>
          <w:p w14:paraId="48AEE884" w14:textId="1C307F3C" w:rsidR="00195330" w:rsidRPr="00195330" w:rsidRDefault="00195330" w:rsidP="00195330">
            <w:pPr>
              <w:rPr>
                <w:lang w:val="en-US"/>
              </w:rPr>
            </w:pP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Cow-milk derived formula</w:t>
            </w:r>
            <w:r>
              <w:rPr>
                <w:rFonts w:ascii="Arial" w:hAnsi="Arial" w:cs="Arial"/>
                <w:sz w:val="20"/>
                <w:szCs w:val="22"/>
                <w:lang w:val="en-US"/>
              </w:rPr>
              <w:t xml:space="preserve">, </w:t>
            </w: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n (</w:t>
            </w:r>
            <w:proofErr w:type="gramStart"/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 xml:space="preserve">%)   </w:t>
            </w:r>
            <w:proofErr w:type="gramEnd"/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 xml:space="preserve">                           </w:t>
            </w:r>
          </w:p>
        </w:tc>
        <w:tc>
          <w:tcPr>
            <w:tcW w:w="4814" w:type="dxa"/>
          </w:tcPr>
          <w:p w14:paraId="0B8DEF53" w14:textId="77777777" w:rsidR="00195330" w:rsidRDefault="00195330" w:rsidP="00195330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27</w:t>
            </w:r>
          </w:p>
          <w:p w14:paraId="5F23046A" w14:textId="77777777" w:rsidR="00195330" w:rsidRPr="00D122C5" w:rsidRDefault="00195330" w:rsidP="00195330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14 (52)</w:t>
            </w:r>
          </w:p>
          <w:p w14:paraId="5D6D385D" w14:textId="77777777" w:rsidR="00195330" w:rsidRPr="00D122C5" w:rsidRDefault="00195330" w:rsidP="00195330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26 (96.3)</w:t>
            </w:r>
          </w:p>
          <w:p w14:paraId="791AEE49" w14:textId="1B367FF2" w:rsidR="00195330" w:rsidRDefault="00195330" w:rsidP="00195330">
            <w:r>
              <w:rPr>
                <w:rFonts w:ascii="Arial" w:hAnsi="Arial" w:cs="Arial"/>
                <w:sz w:val="20"/>
                <w:szCs w:val="22"/>
                <w:lang w:val="en-US"/>
              </w:rPr>
              <w:t xml:space="preserve">  </w:t>
            </w: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1 (3.7)</w:t>
            </w:r>
          </w:p>
        </w:tc>
      </w:tr>
      <w:tr w:rsidR="00195330" w14:paraId="7D425428" w14:textId="77777777" w:rsidTr="00195330">
        <w:tc>
          <w:tcPr>
            <w:tcW w:w="4814" w:type="dxa"/>
          </w:tcPr>
          <w:p w14:paraId="0886CDB4" w14:textId="34167A0E" w:rsidR="00195330" w:rsidRPr="00195330" w:rsidRDefault="00195330" w:rsidP="00195330">
            <w:pPr>
              <w:rPr>
                <w:lang w:val="en-US"/>
              </w:rPr>
            </w:pPr>
            <w:r w:rsidRPr="00FB4537">
              <w:rPr>
                <w:rFonts w:ascii="Arial" w:hAnsi="Arial" w:cs="Arial"/>
                <w:b/>
                <w:bCs/>
                <w:lang w:val="en-US"/>
              </w:rPr>
              <w:t xml:space="preserve">3. </w:t>
            </w:r>
            <w:r>
              <w:rPr>
                <w:rFonts w:ascii="Arial" w:hAnsi="Arial" w:cs="Arial"/>
                <w:b/>
                <w:bCs/>
                <w:lang w:val="en-US"/>
              </w:rPr>
              <w:t>D</w:t>
            </w:r>
            <w:r w:rsidRPr="00FB4537">
              <w:rPr>
                <w:rFonts w:ascii="Arial" w:hAnsi="Arial" w:cs="Arial"/>
                <w:b/>
                <w:bCs/>
                <w:lang w:val="en-US"/>
              </w:rPr>
              <w:t>ata points used in linear mixed model analyses</w:t>
            </w:r>
          </w:p>
        </w:tc>
        <w:tc>
          <w:tcPr>
            <w:tcW w:w="4814" w:type="dxa"/>
          </w:tcPr>
          <w:p w14:paraId="5D553B08" w14:textId="77777777" w:rsidR="00195330" w:rsidRPr="001A1CC7" w:rsidRDefault="00195330" w:rsidP="00195330">
            <w:pPr>
              <w:rPr>
                <w:rFonts w:ascii="Arial" w:hAnsi="Arial" w:cs="Arial"/>
                <w:b/>
                <w:bCs/>
                <w:lang w:val="en-US"/>
              </w:rPr>
            </w:pPr>
          </w:p>
          <w:p w14:paraId="368E30BB" w14:textId="29C69AD8" w:rsidR="00195330" w:rsidRDefault="00195330" w:rsidP="00195330">
            <w:r w:rsidRPr="001A1CC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umber of data </w:t>
            </w:r>
            <w:proofErr w:type="spellStart"/>
            <w:r w:rsidRPr="001A1CC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oints</w:t>
            </w:r>
            <w:r w:rsidRPr="001A1CC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195330" w14:paraId="0F72DC25" w14:textId="77777777" w:rsidTr="00195330">
        <w:tc>
          <w:tcPr>
            <w:tcW w:w="4814" w:type="dxa"/>
          </w:tcPr>
          <w:p w14:paraId="29E92854" w14:textId="432F0A63" w:rsidR="00195330" w:rsidRDefault="00195330" w:rsidP="00195330">
            <w:r w:rsidRPr="00574D55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Infant ID</w:t>
            </w:r>
          </w:p>
        </w:tc>
        <w:tc>
          <w:tcPr>
            <w:tcW w:w="4814" w:type="dxa"/>
          </w:tcPr>
          <w:p w14:paraId="70BCD656" w14:textId="7EAE6176" w:rsidR="00195330" w:rsidRDefault="00195330" w:rsidP="00195330">
            <w:r w:rsidRPr="00574D55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17079</w:t>
            </w:r>
          </w:p>
        </w:tc>
      </w:tr>
      <w:tr w:rsidR="00195330" w14:paraId="3DBCDDC8" w14:textId="77777777" w:rsidTr="00195330">
        <w:tc>
          <w:tcPr>
            <w:tcW w:w="4814" w:type="dxa"/>
          </w:tcPr>
          <w:p w14:paraId="5F93F0F6" w14:textId="02DDE27C" w:rsidR="00195330" w:rsidRDefault="00195330" w:rsidP="00195330">
            <w:r w:rsidRPr="00574D55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Duration of daily crying</w:t>
            </w:r>
          </w:p>
        </w:tc>
        <w:tc>
          <w:tcPr>
            <w:tcW w:w="4814" w:type="dxa"/>
          </w:tcPr>
          <w:p w14:paraId="498FF152" w14:textId="154650D8" w:rsidR="00195330" w:rsidRDefault="00195330" w:rsidP="00195330">
            <w:r w:rsidRPr="00574D55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15237</w:t>
            </w:r>
          </w:p>
        </w:tc>
      </w:tr>
      <w:tr w:rsidR="00195330" w14:paraId="51E59E7D" w14:textId="77777777" w:rsidTr="00195330">
        <w:tc>
          <w:tcPr>
            <w:tcW w:w="4814" w:type="dxa"/>
          </w:tcPr>
          <w:p w14:paraId="06300DBB" w14:textId="45981EE0" w:rsidR="00195330" w:rsidRDefault="00195330" w:rsidP="00195330">
            <w:r w:rsidRPr="00574D55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Defecation frequency</w:t>
            </w:r>
          </w:p>
        </w:tc>
        <w:tc>
          <w:tcPr>
            <w:tcW w:w="4814" w:type="dxa"/>
          </w:tcPr>
          <w:p w14:paraId="7C8B7301" w14:textId="77E54EE3" w:rsidR="00195330" w:rsidRDefault="00195330" w:rsidP="00195330">
            <w:r w:rsidRPr="00574D55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15428</w:t>
            </w:r>
          </w:p>
        </w:tc>
      </w:tr>
      <w:tr w:rsidR="00195330" w14:paraId="1B361CAF" w14:textId="77777777" w:rsidTr="00195330">
        <w:tc>
          <w:tcPr>
            <w:tcW w:w="4814" w:type="dxa"/>
          </w:tcPr>
          <w:p w14:paraId="6E533570" w14:textId="331060AA" w:rsidR="00195330" w:rsidRDefault="00195330" w:rsidP="00195330">
            <w:r w:rsidRPr="00574D55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Infant sex</w:t>
            </w:r>
          </w:p>
        </w:tc>
        <w:tc>
          <w:tcPr>
            <w:tcW w:w="4814" w:type="dxa"/>
          </w:tcPr>
          <w:p w14:paraId="09360147" w14:textId="16591986" w:rsidR="00195330" w:rsidRDefault="00195330" w:rsidP="00195330">
            <w:r w:rsidRPr="00574D55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15519</w:t>
            </w:r>
          </w:p>
        </w:tc>
      </w:tr>
      <w:tr w:rsidR="00195330" w14:paraId="6D6C284A" w14:textId="77777777" w:rsidTr="00195330">
        <w:tc>
          <w:tcPr>
            <w:tcW w:w="4814" w:type="dxa"/>
          </w:tcPr>
          <w:p w14:paraId="420A1377" w14:textId="7334F342" w:rsidR="00195330" w:rsidRDefault="00195330" w:rsidP="00195330">
            <w:r w:rsidRPr="00574D55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Defecation difficulty</w:t>
            </w:r>
          </w:p>
        </w:tc>
        <w:tc>
          <w:tcPr>
            <w:tcW w:w="4814" w:type="dxa"/>
          </w:tcPr>
          <w:p w14:paraId="179985BD" w14:textId="5165130D" w:rsidR="00195330" w:rsidRDefault="00195330" w:rsidP="00195330">
            <w:r w:rsidRPr="00574D55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15429</w:t>
            </w:r>
          </w:p>
        </w:tc>
      </w:tr>
      <w:tr w:rsidR="00195330" w14:paraId="773A99FC" w14:textId="77777777" w:rsidTr="00195330">
        <w:tc>
          <w:tcPr>
            <w:tcW w:w="4814" w:type="dxa"/>
          </w:tcPr>
          <w:p w14:paraId="2AAE7ED8" w14:textId="2D98BF1A" w:rsidR="00195330" w:rsidRDefault="00195330" w:rsidP="00195330">
            <w:r w:rsidRPr="00574D55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Stool color</w:t>
            </w:r>
          </w:p>
        </w:tc>
        <w:tc>
          <w:tcPr>
            <w:tcW w:w="4814" w:type="dxa"/>
          </w:tcPr>
          <w:p w14:paraId="0344EDD4" w14:textId="57E81911" w:rsidR="00195330" w:rsidRDefault="00195330" w:rsidP="00195330">
            <w:r w:rsidRPr="00574D55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15428</w:t>
            </w:r>
          </w:p>
        </w:tc>
      </w:tr>
      <w:tr w:rsidR="00195330" w14:paraId="4BA5214F" w14:textId="77777777" w:rsidTr="00195330">
        <w:tc>
          <w:tcPr>
            <w:tcW w:w="4814" w:type="dxa"/>
          </w:tcPr>
          <w:p w14:paraId="5A2E8BF5" w14:textId="7E168C18" w:rsidR="00195330" w:rsidRDefault="00195330" w:rsidP="00195330">
            <w:r w:rsidRPr="00574D55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Feeding type</w:t>
            </w:r>
          </w:p>
        </w:tc>
        <w:tc>
          <w:tcPr>
            <w:tcW w:w="4814" w:type="dxa"/>
          </w:tcPr>
          <w:p w14:paraId="46BC1588" w14:textId="42097CA4" w:rsidR="00195330" w:rsidRDefault="00195330" w:rsidP="00195330">
            <w:r w:rsidRPr="00574D55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16956</w:t>
            </w:r>
          </w:p>
        </w:tc>
      </w:tr>
      <w:tr w:rsidR="00195330" w14:paraId="0C433042" w14:textId="77777777" w:rsidTr="00195330">
        <w:tc>
          <w:tcPr>
            <w:tcW w:w="4814" w:type="dxa"/>
          </w:tcPr>
          <w:p w14:paraId="7759F490" w14:textId="00FF6617" w:rsidR="00195330" w:rsidRPr="00FC759A" w:rsidRDefault="00195330" w:rsidP="00195330">
            <w:pPr>
              <w:rPr>
                <w:b/>
                <w:bCs/>
                <w:sz w:val="20"/>
                <w:szCs w:val="20"/>
              </w:rPr>
            </w:pPr>
            <w:r w:rsidRPr="00FC759A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  <w:lang w:val="en-US"/>
              </w:rPr>
              <w:t>Birth mode</w:t>
            </w:r>
          </w:p>
        </w:tc>
        <w:tc>
          <w:tcPr>
            <w:tcW w:w="4814" w:type="dxa"/>
          </w:tcPr>
          <w:p w14:paraId="5108215C" w14:textId="60FC30E8" w:rsidR="00195330" w:rsidRDefault="00195330" w:rsidP="00195330">
            <w:r w:rsidRPr="00574D55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16299</w:t>
            </w:r>
          </w:p>
        </w:tc>
      </w:tr>
      <w:tr w:rsidR="00FC759A" w:rsidRPr="00474411" w14:paraId="105FBA49" w14:textId="77777777" w:rsidTr="00195330">
        <w:tc>
          <w:tcPr>
            <w:tcW w:w="4814" w:type="dxa"/>
          </w:tcPr>
          <w:p w14:paraId="265E835D" w14:textId="0E134AC9" w:rsidR="00FC759A" w:rsidRPr="00FC759A" w:rsidRDefault="00FC759A" w:rsidP="00195330">
            <w:pPr>
              <w:rPr>
                <w:rFonts w:ascii="Arial" w:hAnsi="Arial" w:cs="Arial"/>
                <w:shd w:val="clear" w:color="auto" w:fill="FFFFFF"/>
                <w:lang w:val="en-US"/>
              </w:rPr>
            </w:pPr>
            <w:r w:rsidRPr="00FC759A">
              <w:rPr>
                <w:rFonts w:ascii="Arial" w:hAnsi="Arial" w:cs="Arial"/>
                <w:b/>
                <w:bCs/>
                <w:shd w:val="clear" w:color="auto" w:fill="FFFFFF"/>
                <w:lang w:val="en-US"/>
              </w:rPr>
              <w:t xml:space="preserve">4. Specific weekly questions </w:t>
            </w:r>
          </w:p>
        </w:tc>
        <w:tc>
          <w:tcPr>
            <w:tcW w:w="4814" w:type="dxa"/>
          </w:tcPr>
          <w:p w14:paraId="12E2583C" w14:textId="158CA14D" w:rsidR="00FC759A" w:rsidRPr="00574D55" w:rsidRDefault="00FC759A" w:rsidP="00195330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Questionnaire each week </w:t>
            </w:r>
            <w:r w:rsidR="004D354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for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0-17 weeks</w:t>
            </w:r>
          </w:p>
        </w:tc>
      </w:tr>
      <w:tr w:rsidR="00FC759A" w:rsidRPr="004D354A" w14:paraId="4C7C6692" w14:textId="77777777" w:rsidTr="00195330">
        <w:tc>
          <w:tcPr>
            <w:tcW w:w="4814" w:type="dxa"/>
          </w:tcPr>
          <w:p w14:paraId="1DA757FF" w14:textId="44C84DBA" w:rsidR="00FC759A" w:rsidRPr="00574D55" w:rsidRDefault="00FC759A" w:rsidP="00195330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C759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Estimate the time during which the baby is crying per day</w:t>
            </w:r>
          </w:p>
        </w:tc>
        <w:tc>
          <w:tcPr>
            <w:tcW w:w="4814" w:type="dxa"/>
          </w:tcPr>
          <w:p w14:paraId="37E7A39C" w14:textId="4E2F901B" w:rsidR="00FC759A" w:rsidRPr="00574D55" w:rsidRDefault="00FC759A" w:rsidP="00195330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FC759A" w:rsidRPr="004D354A" w14:paraId="2FA516F1" w14:textId="77777777" w:rsidTr="00195330">
        <w:tc>
          <w:tcPr>
            <w:tcW w:w="4814" w:type="dxa"/>
          </w:tcPr>
          <w:p w14:paraId="5EBD0D8E" w14:textId="291F87B0" w:rsidR="00FC759A" w:rsidRPr="00574D55" w:rsidRDefault="00FC759A" w:rsidP="00195330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C759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Intensity of crying </w:t>
            </w:r>
          </w:p>
        </w:tc>
        <w:tc>
          <w:tcPr>
            <w:tcW w:w="4814" w:type="dxa"/>
          </w:tcPr>
          <w:p w14:paraId="15BDDBC7" w14:textId="79BA4C45" w:rsidR="00FC759A" w:rsidRPr="00574D55" w:rsidRDefault="00FC759A" w:rsidP="00195330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word anchors on a </w:t>
            </w:r>
            <w:r w:rsidRPr="00FC759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scale from 0 to 100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mm</w:t>
            </w:r>
          </w:p>
        </w:tc>
      </w:tr>
      <w:tr w:rsidR="00FC759A" w:rsidRPr="004D354A" w14:paraId="0AEF4F9F" w14:textId="77777777" w:rsidTr="00195330">
        <w:tc>
          <w:tcPr>
            <w:tcW w:w="4814" w:type="dxa"/>
          </w:tcPr>
          <w:p w14:paraId="76A4A153" w14:textId="14620587" w:rsidR="00FC759A" w:rsidRPr="00574D55" w:rsidRDefault="00FC759A" w:rsidP="00195330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C759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The effect of soothing on a baby's crying</w:t>
            </w:r>
          </w:p>
        </w:tc>
        <w:tc>
          <w:tcPr>
            <w:tcW w:w="4814" w:type="dxa"/>
          </w:tcPr>
          <w:p w14:paraId="24CDEC4F" w14:textId="45FEB117" w:rsidR="00FC759A" w:rsidRPr="00574D55" w:rsidRDefault="00FC759A" w:rsidP="00195330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word anchors on a </w:t>
            </w:r>
            <w:r w:rsidRPr="00FC759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scale from 0 to 100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mm</w:t>
            </w:r>
          </w:p>
        </w:tc>
      </w:tr>
      <w:tr w:rsidR="00FC759A" w:rsidRPr="004D354A" w14:paraId="7653E6E0" w14:textId="77777777" w:rsidTr="00195330">
        <w:tc>
          <w:tcPr>
            <w:tcW w:w="4814" w:type="dxa"/>
          </w:tcPr>
          <w:p w14:paraId="0E533C08" w14:textId="4DB4E951" w:rsidR="00FC759A" w:rsidRPr="00574D55" w:rsidRDefault="00FC759A" w:rsidP="00195330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C759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Estimate of the number of times a week does the baby defecate</w:t>
            </w:r>
          </w:p>
        </w:tc>
        <w:tc>
          <w:tcPr>
            <w:tcW w:w="4814" w:type="dxa"/>
          </w:tcPr>
          <w:p w14:paraId="2A32B4EE" w14:textId="77777777" w:rsidR="00FC759A" w:rsidRPr="00574D55" w:rsidRDefault="00FC759A" w:rsidP="00195330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FC759A" w:rsidRPr="004D354A" w14:paraId="0D89C7BA" w14:textId="77777777" w:rsidTr="00195330">
        <w:tc>
          <w:tcPr>
            <w:tcW w:w="4814" w:type="dxa"/>
          </w:tcPr>
          <w:p w14:paraId="12F1BD27" w14:textId="56DCA149" w:rsidR="00FC759A" w:rsidRPr="00FC759A" w:rsidRDefault="00FC759A" w:rsidP="00195330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C759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Effort necessary for the infant to defecate over the past week </w:t>
            </w:r>
          </w:p>
        </w:tc>
        <w:tc>
          <w:tcPr>
            <w:tcW w:w="4814" w:type="dxa"/>
          </w:tcPr>
          <w:p w14:paraId="5EF23936" w14:textId="60931F79" w:rsidR="00FC759A" w:rsidRPr="00574D55" w:rsidRDefault="00FC759A" w:rsidP="00195330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word anchors on a </w:t>
            </w:r>
            <w:r w:rsidRPr="00FC759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scale from 0 to 100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mm</w:t>
            </w:r>
          </w:p>
        </w:tc>
      </w:tr>
      <w:tr w:rsidR="00FC759A" w:rsidRPr="00FC759A" w14:paraId="54316FAC" w14:textId="77777777" w:rsidTr="00195330">
        <w:tc>
          <w:tcPr>
            <w:tcW w:w="4814" w:type="dxa"/>
          </w:tcPr>
          <w:p w14:paraId="0AB2FDFE" w14:textId="072B5A60" w:rsidR="00FC759A" w:rsidRPr="00FC759A" w:rsidRDefault="00FC759A" w:rsidP="00195330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C759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Classification of the appearance of stool over the past week </w:t>
            </w:r>
          </w:p>
        </w:tc>
        <w:tc>
          <w:tcPr>
            <w:tcW w:w="4814" w:type="dxa"/>
          </w:tcPr>
          <w:p w14:paraId="0FC6AEED" w14:textId="56643928" w:rsidR="00FC759A" w:rsidRPr="00574D55" w:rsidRDefault="00FC759A" w:rsidP="00195330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Bristol scale</w:t>
            </w:r>
          </w:p>
        </w:tc>
      </w:tr>
      <w:tr w:rsidR="00FC759A" w:rsidRPr="004D354A" w14:paraId="53AFAB79" w14:textId="77777777" w:rsidTr="00195330">
        <w:tc>
          <w:tcPr>
            <w:tcW w:w="4814" w:type="dxa"/>
          </w:tcPr>
          <w:p w14:paraId="2940FD27" w14:textId="2D00FFF1" w:rsidR="00FC759A" w:rsidRPr="00FC759A" w:rsidRDefault="00FC759A" w:rsidP="00195330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C759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Typical color of the stool over the past week</w:t>
            </w:r>
          </w:p>
        </w:tc>
        <w:tc>
          <w:tcPr>
            <w:tcW w:w="4814" w:type="dxa"/>
          </w:tcPr>
          <w:p w14:paraId="3D3C770B" w14:textId="2909C74C" w:rsidR="00FC759A" w:rsidRPr="00574D55" w:rsidRDefault="00FC759A" w:rsidP="00195330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C759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green/yellow/light brown/dark brown/clay gray/almost black</w:t>
            </w:r>
          </w:p>
        </w:tc>
      </w:tr>
      <w:tr w:rsidR="00FC759A" w:rsidRPr="00FC759A" w14:paraId="62C70E7B" w14:textId="77777777" w:rsidTr="00195330">
        <w:tc>
          <w:tcPr>
            <w:tcW w:w="4814" w:type="dxa"/>
          </w:tcPr>
          <w:p w14:paraId="33570001" w14:textId="44E0472A" w:rsidR="00FC759A" w:rsidRPr="00FC759A" w:rsidRDefault="00FC759A" w:rsidP="00195330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C759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lastRenderedPageBreak/>
              <w:t xml:space="preserve">The child presented signs of GI symptoms and signs of stomach pains, flatulence, mucus or blood in stool, regurgitation, vomiting during the past week </w:t>
            </w:r>
          </w:p>
        </w:tc>
        <w:tc>
          <w:tcPr>
            <w:tcW w:w="4814" w:type="dxa"/>
          </w:tcPr>
          <w:p w14:paraId="2BA7E348" w14:textId="5A8CFDB7" w:rsidR="00FC759A" w:rsidRPr="00FC759A" w:rsidRDefault="00FC759A" w:rsidP="00195330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true/false</w:t>
            </w:r>
          </w:p>
        </w:tc>
      </w:tr>
      <w:tr w:rsidR="00FC759A" w:rsidRPr="00FC759A" w14:paraId="18DF4419" w14:textId="77777777" w:rsidTr="00195330">
        <w:tc>
          <w:tcPr>
            <w:tcW w:w="4814" w:type="dxa"/>
          </w:tcPr>
          <w:p w14:paraId="0C6E6BB9" w14:textId="581B7316" w:rsidR="00FC759A" w:rsidRPr="00FC759A" w:rsidRDefault="00FC759A" w:rsidP="00FC759A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C759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The child presented signs of stomach pain during the past week</w:t>
            </w:r>
          </w:p>
        </w:tc>
        <w:tc>
          <w:tcPr>
            <w:tcW w:w="4814" w:type="dxa"/>
          </w:tcPr>
          <w:p w14:paraId="032761CA" w14:textId="7B3C4F01" w:rsidR="00FC759A" w:rsidRDefault="00FC759A" w:rsidP="00FC759A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true/false</w:t>
            </w:r>
          </w:p>
        </w:tc>
      </w:tr>
      <w:tr w:rsidR="00FC759A" w:rsidRPr="004D354A" w14:paraId="77831804" w14:textId="77777777" w:rsidTr="00195330">
        <w:tc>
          <w:tcPr>
            <w:tcW w:w="4814" w:type="dxa"/>
          </w:tcPr>
          <w:p w14:paraId="5F0727B8" w14:textId="1AB37303" w:rsidR="00FC759A" w:rsidRPr="00FC759A" w:rsidRDefault="00FC759A" w:rsidP="00FC759A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C759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Intensity of the stomach pain during the past week</w:t>
            </w:r>
          </w:p>
        </w:tc>
        <w:tc>
          <w:tcPr>
            <w:tcW w:w="4814" w:type="dxa"/>
          </w:tcPr>
          <w:p w14:paraId="308B9FED" w14:textId="43E82B2C" w:rsidR="00FC759A" w:rsidRDefault="00FC759A" w:rsidP="00FC759A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word anchors on a </w:t>
            </w:r>
            <w:r w:rsidRPr="00FC759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scale from 0 to 100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mm</w:t>
            </w:r>
          </w:p>
        </w:tc>
      </w:tr>
      <w:tr w:rsidR="00FC759A" w:rsidRPr="00FC759A" w14:paraId="6B1E335D" w14:textId="77777777" w:rsidTr="00195330">
        <w:tc>
          <w:tcPr>
            <w:tcW w:w="4814" w:type="dxa"/>
          </w:tcPr>
          <w:p w14:paraId="7AD1F81A" w14:textId="1B0DF81E" w:rsidR="00FC759A" w:rsidRPr="00FC759A" w:rsidRDefault="00FC759A" w:rsidP="00FC759A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C759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The child presented signs of flatulence during the past week</w:t>
            </w:r>
          </w:p>
        </w:tc>
        <w:tc>
          <w:tcPr>
            <w:tcW w:w="4814" w:type="dxa"/>
          </w:tcPr>
          <w:p w14:paraId="6427EF8F" w14:textId="3C096E1B" w:rsidR="00FC759A" w:rsidRDefault="00FC759A" w:rsidP="00FC759A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true/false</w:t>
            </w:r>
          </w:p>
        </w:tc>
      </w:tr>
      <w:tr w:rsidR="00FC759A" w:rsidRPr="004D354A" w14:paraId="1CD0C4F5" w14:textId="77777777" w:rsidTr="00195330">
        <w:tc>
          <w:tcPr>
            <w:tcW w:w="4814" w:type="dxa"/>
          </w:tcPr>
          <w:p w14:paraId="644522CE" w14:textId="3FF293C3" w:rsidR="00FC759A" w:rsidRPr="00FC759A" w:rsidRDefault="00FC759A" w:rsidP="00FC759A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C759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Intensity of the flatulence pain during the past week</w:t>
            </w:r>
          </w:p>
        </w:tc>
        <w:tc>
          <w:tcPr>
            <w:tcW w:w="4814" w:type="dxa"/>
          </w:tcPr>
          <w:p w14:paraId="4B552748" w14:textId="09184182" w:rsidR="00FC759A" w:rsidRDefault="00FC759A" w:rsidP="00FC759A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word anchors on a </w:t>
            </w:r>
            <w:r w:rsidRPr="00FC759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scale from 0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FC759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to 100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mm</w:t>
            </w:r>
          </w:p>
        </w:tc>
      </w:tr>
      <w:tr w:rsidR="00FC759A" w:rsidRPr="00FC759A" w14:paraId="6D79D59D" w14:textId="77777777" w:rsidTr="00195330">
        <w:tc>
          <w:tcPr>
            <w:tcW w:w="4814" w:type="dxa"/>
          </w:tcPr>
          <w:p w14:paraId="5E338369" w14:textId="46643932" w:rsidR="00FC759A" w:rsidRPr="00FC759A" w:rsidRDefault="00FC759A" w:rsidP="00FC759A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C759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The child presented mucus among the stool in the past week</w:t>
            </w:r>
          </w:p>
        </w:tc>
        <w:tc>
          <w:tcPr>
            <w:tcW w:w="4814" w:type="dxa"/>
          </w:tcPr>
          <w:p w14:paraId="79452A6F" w14:textId="41D08A2E" w:rsidR="00FC759A" w:rsidRDefault="00FC759A" w:rsidP="00FC759A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true/false</w:t>
            </w:r>
          </w:p>
        </w:tc>
      </w:tr>
      <w:tr w:rsidR="00FC759A" w:rsidRPr="00FC759A" w14:paraId="7FDE61B1" w14:textId="77777777" w:rsidTr="00195330">
        <w:tc>
          <w:tcPr>
            <w:tcW w:w="4814" w:type="dxa"/>
          </w:tcPr>
          <w:p w14:paraId="530DB1D5" w14:textId="0158460D" w:rsidR="00FC759A" w:rsidRPr="00FC759A" w:rsidRDefault="00FC759A" w:rsidP="00FC759A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C759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The child presented blood among the stool in the past week</w:t>
            </w:r>
          </w:p>
        </w:tc>
        <w:tc>
          <w:tcPr>
            <w:tcW w:w="4814" w:type="dxa"/>
          </w:tcPr>
          <w:p w14:paraId="4F6C113E" w14:textId="1C17877F" w:rsidR="00FC759A" w:rsidRDefault="00FC759A" w:rsidP="00FC759A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true/false</w:t>
            </w:r>
          </w:p>
        </w:tc>
      </w:tr>
      <w:tr w:rsidR="00FC759A" w:rsidRPr="00FC759A" w14:paraId="5CD374BC" w14:textId="77777777" w:rsidTr="00195330">
        <w:tc>
          <w:tcPr>
            <w:tcW w:w="4814" w:type="dxa"/>
          </w:tcPr>
          <w:p w14:paraId="3ECB07A1" w14:textId="21701278" w:rsidR="00FC759A" w:rsidRPr="00FC759A" w:rsidRDefault="00FC759A" w:rsidP="00FC759A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C759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The child presented important regurgitation in the past week</w:t>
            </w:r>
          </w:p>
        </w:tc>
        <w:tc>
          <w:tcPr>
            <w:tcW w:w="4814" w:type="dxa"/>
          </w:tcPr>
          <w:p w14:paraId="0DF0755F" w14:textId="5C2BCFE4" w:rsidR="00FC759A" w:rsidRDefault="00FC759A" w:rsidP="00FC759A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true/false</w:t>
            </w:r>
          </w:p>
        </w:tc>
      </w:tr>
      <w:tr w:rsidR="00FC759A" w:rsidRPr="00FC759A" w14:paraId="41046CA0" w14:textId="77777777" w:rsidTr="00195330">
        <w:tc>
          <w:tcPr>
            <w:tcW w:w="4814" w:type="dxa"/>
          </w:tcPr>
          <w:p w14:paraId="7802C2AD" w14:textId="79FEE539" w:rsidR="00FC759A" w:rsidRPr="00FC759A" w:rsidRDefault="00FC759A" w:rsidP="00FC759A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C759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Frequency of regurgitation over the past week</w:t>
            </w:r>
          </w:p>
        </w:tc>
        <w:tc>
          <w:tcPr>
            <w:tcW w:w="4814" w:type="dxa"/>
          </w:tcPr>
          <w:p w14:paraId="1CF368B3" w14:textId="7CEBC162" w:rsidR="00FC759A" w:rsidRDefault="00FC759A" w:rsidP="00FC759A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number per day</w:t>
            </w:r>
          </w:p>
        </w:tc>
      </w:tr>
      <w:tr w:rsidR="00FC759A" w:rsidRPr="004D354A" w14:paraId="05426ED3" w14:textId="77777777" w:rsidTr="00195330">
        <w:tc>
          <w:tcPr>
            <w:tcW w:w="4814" w:type="dxa"/>
          </w:tcPr>
          <w:p w14:paraId="66C07DA1" w14:textId="281A4B3C" w:rsidR="00FC759A" w:rsidRPr="00FC759A" w:rsidRDefault="00FC759A" w:rsidP="00FC759A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C759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Amount of liquid regurgitated at each regurgitation events over the past week</w:t>
            </w:r>
          </w:p>
        </w:tc>
        <w:tc>
          <w:tcPr>
            <w:tcW w:w="4814" w:type="dxa"/>
          </w:tcPr>
          <w:p w14:paraId="01A07F5B" w14:textId="6B1BE482" w:rsidR="00FC759A" w:rsidRDefault="00FC759A" w:rsidP="00FC759A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word anchors on a </w:t>
            </w:r>
            <w:r w:rsidRPr="00FC759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scale from 0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FC759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to 100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mm</w:t>
            </w:r>
          </w:p>
        </w:tc>
      </w:tr>
      <w:tr w:rsidR="00FC759A" w:rsidRPr="00FC759A" w14:paraId="6B127A73" w14:textId="77777777" w:rsidTr="00195330">
        <w:tc>
          <w:tcPr>
            <w:tcW w:w="4814" w:type="dxa"/>
          </w:tcPr>
          <w:p w14:paraId="01FD974A" w14:textId="107FBBD0" w:rsidR="00FC759A" w:rsidRPr="00FC759A" w:rsidRDefault="00FC759A" w:rsidP="00FC759A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C759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The child vomited in the past week</w:t>
            </w:r>
          </w:p>
        </w:tc>
        <w:tc>
          <w:tcPr>
            <w:tcW w:w="4814" w:type="dxa"/>
          </w:tcPr>
          <w:p w14:paraId="78A19D0A" w14:textId="30594F87" w:rsidR="00FC759A" w:rsidRDefault="00FC759A" w:rsidP="00FC759A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true/false</w:t>
            </w:r>
          </w:p>
        </w:tc>
      </w:tr>
      <w:tr w:rsidR="00FC759A" w:rsidRPr="00FC759A" w14:paraId="1AF233A6" w14:textId="77777777" w:rsidTr="00195330">
        <w:tc>
          <w:tcPr>
            <w:tcW w:w="4814" w:type="dxa"/>
          </w:tcPr>
          <w:p w14:paraId="7E0ACD26" w14:textId="11E48A91" w:rsidR="00FC759A" w:rsidRPr="00FC759A" w:rsidRDefault="00FC759A" w:rsidP="00FC759A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C759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Frequency of vomiting over the past week</w:t>
            </w:r>
          </w:p>
        </w:tc>
        <w:tc>
          <w:tcPr>
            <w:tcW w:w="4814" w:type="dxa"/>
          </w:tcPr>
          <w:p w14:paraId="7F6D30B3" w14:textId="0A6AC57A" w:rsidR="00FC759A" w:rsidRDefault="00FC759A" w:rsidP="00FC759A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number per day</w:t>
            </w:r>
          </w:p>
        </w:tc>
      </w:tr>
      <w:tr w:rsidR="00FC759A" w:rsidRPr="004D354A" w14:paraId="6C3A2027" w14:textId="77777777" w:rsidTr="00195330">
        <w:tc>
          <w:tcPr>
            <w:tcW w:w="4814" w:type="dxa"/>
          </w:tcPr>
          <w:p w14:paraId="0C8B947C" w14:textId="70386E76" w:rsidR="00FC759A" w:rsidRPr="00FC759A" w:rsidRDefault="00FC759A" w:rsidP="00FC759A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C759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Proportion of the infant's diet composed of brea</w:t>
            </w:r>
            <w:r w:rsidR="00EB1692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s</w:t>
            </w:r>
            <w:r w:rsidRPr="00FC759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tmilk in the past week</w:t>
            </w:r>
          </w:p>
        </w:tc>
        <w:tc>
          <w:tcPr>
            <w:tcW w:w="4814" w:type="dxa"/>
          </w:tcPr>
          <w:p w14:paraId="61CC0DCB" w14:textId="2483868A" w:rsidR="00FC759A" w:rsidRDefault="00FC759A" w:rsidP="00FC759A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C759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Group1: 0%; Group2: 1-30%; Group3: 31-70%; Group4: 71-95%; Group5: 96-100%</w:t>
            </w:r>
          </w:p>
        </w:tc>
      </w:tr>
      <w:tr w:rsidR="00FC759A" w:rsidRPr="004D354A" w14:paraId="78EBE3F4" w14:textId="77777777" w:rsidTr="00195330">
        <w:tc>
          <w:tcPr>
            <w:tcW w:w="4814" w:type="dxa"/>
          </w:tcPr>
          <w:p w14:paraId="6562BF5E" w14:textId="34046668" w:rsidR="00FC759A" w:rsidRPr="00FC759A" w:rsidRDefault="00FC759A" w:rsidP="00FC759A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C759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Infant's main source of nutrition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in the past week</w:t>
            </w:r>
          </w:p>
        </w:tc>
        <w:tc>
          <w:tcPr>
            <w:tcW w:w="4814" w:type="dxa"/>
          </w:tcPr>
          <w:p w14:paraId="18546679" w14:textId="461B9902" w:rsidR="00FC759A" w:rsidRDefault="00FC759A" w:rsidP="00FC759A">
            <w:pP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FC759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Group1: 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B</w:t>
            </w:r>
            <w:r w:rsidRPr="00FC759A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reastmilk from a bottle; Group2: Breastmilk from the breast; Group3: Cow-milk based formula; Group4: Vegetal milk formula.</w:t>
            </w:r>
          </w:p>
        </w:tc>
      </w:tr>
    </w:tbl>
    <w:p w14:paraId="3DEF96DD" w14:textId="38F9CC1C" w:rsidR="00195330" w:rsidRPr="002B717B" w:rsidRDefault="00195330" w:rsidP="00195330">
      <w:pPr>
        <w:rPr>
          <w:rFonts w:ascii="Arial" w:hAnsi="Arial" w:cs="Arial"/>
          <w:lang w:val="en-US"/>
        </w:rPr>
      </w:pPr>
      <w:proofErr w:type="spellStart"/>
      <w:r w:rsidRPr="00195330">
        <w:rPr>
          <w:rFonts w:ascii="Arial" w:hAnsi="Arial" w:cs="Arial"/>
          <w:vertAlign w:val="superscript"/>
          <w:lang w:val="en-US"/>
        </w:rPr>
        <w:t>a</w:t>
      </w:r>
      <w:proofErr w:type="spellEnd"/>
      <w:r w:rsidRPr="00195330">
        <w:rPr>
          <w:rFonts w:ascii="Arial" w:hAnsi="Arial" w:cs="Arial"/>
          <w:lang w:val="en-US"/>
        </w:rPr>
        <w:t xml:space="preserve"> </w:t>
      </w:r>
      <w:proofErr w:type="gramStart"/>
      <w:r w:rsidRPr="00195330">
        <w:rPr>
          <w:rFonts w:ascii="Arial" w:hAnsi="Arial" w:cs="Arial"/>
          <w:sz w:val="20"/>
          <w:szCs w:val="20"/>
          <w:lang w:val="en-US"/>
        </w:rPr>
        <w:t>The</w:t>
      </w:r>
      <w:proofErr w:type="gramEnd"/>
      <w:r w:rsidRPr="00195330">
        <w:rPr>
          <w:rFonts w:ascii="Arial" w:hAnsi="Arial" w:cs="Arial"/>
          <w:sz w:val="20"/>
          <w:szCs w:val="20"/>
          <w:lang w:val="en-US"/>
        </w:rPr>
        <w:t xml:space="preserve"> total number of data points used in the multivariate mixed-effects models with no missing data was 15207, which included data from 951 families</w:t>
      </w:r>
      <w:r w:rsidRPr="002B717B">
        <w:rPr>
          <w:rFonts w:ascii="Arial" w:hAnsi="Arial" w:cs="Arial"/>
          <w:lang w:val="en-US"/>
        </w:rPr>
        <w:t>.</w:t>
      </w:r>
    </w:p>
    <w:p w14:paraId="6D56BB3C" w14:textId="2B7B6C63" w:rsidR="00195330" w:rsidRPr="00195330" w:rsidRDefault="00195330">
      <w:pPr>
        <w:rPr>
          <w:rFonts w:ascii="Arial" w:hAnsi="Arial" w:cs="Arial"/>
          <w:lang w:val="en-US"/>
        </w:rPr>
      </w:pPr>
    </w:p>
    <w:sectPr w:rsidR="00195330" w:rsidRPr="0019533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330"/>
    <w:rsid w:val="000012B2"/>
    <w:rsid w:val="00027460"/>
    <w:rsid w:val="000873D3"/>
    <w:rsid w:val="000929FB"/>
    <w:rsid w:val="000979EA"/>
    <w:rsid w:val="000D250A"/>
    <w:rsid w:val="00106153"/>
    <w:rsid w:val="00110F62"/>
    <w:rsid w:val="00195330"/>
    <w:rsid w:val="00196690"/>
    <w:rsid w:val="00196D10"/>
    <w:rsid w:val="001A15FF"/>
    <w:rsid w:val="00250CD5"/>
    <w:rsid w:val="00284EC3"/>
    <w:rsid w:val="00296BBF"/>
    <w:rsid w:val="002D5381"/>
    <w:rsid w:val="003026E9"/>
    <w:rsid w:val="00317A84"/>
    <w:rsid w:val="00340DD3"/>
    <w:rsid w:val="00355DCF"/>
    <w:rsid w:val="00370134"/>
    <w:rsid w:val="00385DA9"/>
    <w:rsid w:val="003C6D94"/>
    <w:rsid w:val="0040192B"/>
    <w:rsid w:val="00404392"/>
    <w:rsid w:val="00405E0E"/>
    <w:rsid w:val="00421B2F"/>
    <w:rsid w:val="00456D38"/>
    <w:rsid w:val="00466EA3"/>
    <w:rsid w:val="00474411"/>
    <w:rsid w:val="00496831"/>
    <w:rsid w:val="004B653E"/>
    <w:rsid w:val="004D354A"/>
    <w:rsid w:val="00572D7E"/>
    <w:rsid w:val="005C1F31"/>
    <w:rsid w:val="005E7B73"/>
    <w:rsid w:val="005F1B1B"/>
    <w:rsid w:val="00683026"/>
    <w:rsid w:val="006B1227"/>
    <w:rsid w:val="006F4E2E"/>
    <w:rsid w:val="0073680B"/>
    <w:rsid w:val="0075663F"/>
    <w:rsid w:val="00771A43"/>
    <w:rsid w:val="007B0709"/>
    <w:rsid w:val="0088088E"/>
    <w:rsid w:val="00884B53"/>
    <w:rsid w:val="008F3D06"/>
    <w:rsid w:val="00901240"/>
    <w:rsid w:val="0094166A"/>
    <w:rsid w:val="0095745E"/>
    <w:rsid w:val="0098414D"/>
    <w:rsid w:val="00994B2E"/>
    <w:rsid w:val="009C63C0"/>
    <w:rsid w:val="00A27492"/>
    <w:rsid w:val="00A56C30"/>
    <w:rsid w:val="00A60CAF"/>
    <w:rsid w:val="00A62944"/>
    <w:rsid w:val="00A72F26"/>
    <w:rsid w:val="00A8631D"/>
    <w:rsid w:val="00AF10C4"/>
    <w:rsid w:val="00B011BC"/>
    <w:rsid w:val="00B070C4"/>
    <w:rsid w:val="00B11814"/>
    <w:rsid w:val="00B50CAB"/>
    <w:rsid w:val="00B670F1"/>
    <w:rsid w:val="00B83D85"/>
    <w:rsid w:val="00BA1667"/>
    <w:rsid w:val="00BB4208"/>
    <w:rsid w:val="00C10371"/>
    <w:rsid w:val="00C37C76"/>
    <w:rsid w:val="00C47723"/>
    <w:rsid w:val="00C515D5"/>
    <w:rsid w:val="00C721A5"/>
    <w:rsid w:val="00CA3493"/>
    <w:rsid w:val="00D21CE9"/>
    <w:rsid w:val="00D4705C"/>
    <w:rsid w:val="00D8488D"/>
    <w:rsid w:val="00D9273E"/>
    <w:rsid w:val="00DA2DC5"/>
    <w:rsid w:val="00E250F5"/>
    <w:rsid w:val="00E31160"/>
    <w:rsid w:val="00E319E9"/>
    <w:rsid w:val="00E87063"/>
    <w:rsid w:val="00EB0694"/>
    <w:rsid w:val="00EB1692"/>
    <w:rsid w:val="00F4534A"/>
    <w:rsid w:val="00F75EC0"/>
    <w:rsid w:val="00F96724"/>
    <w:rsid w:val="00FC166F"/>
    <w:rsid w:val="00FC7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8BE441"/>
  <w15:chartTrackingRefBased/>
  <w15:docId w15:val="{D7B8F1DF-44C6-6145-8DD0-5AD56E9E8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1953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1953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1953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1953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1953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19533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19533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19533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19533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1953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1953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1953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195330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195330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195330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195330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195330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195330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1953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1953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19533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1953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1953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195330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195330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195330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1953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195330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195330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1953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386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4</TotalTime>
  <Pages>2</Pages>
  <Words>391</Words>
  <Characters>3171</Characters>
  <Application>Microsoft Office Word</Application>
  <DocSecurity>0</DocSecurity>
  <Lines>26</Lines>
  <Paragraphs>7</Paragraphs>
  <ScaleCrop>false</ScaleCrop>
  <Company/>
  <LinksUpToDate>false</LinksUpToDate>
  <CharactersWithSpaces>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ho, Kaija-Leena</dc:creator>
  <cp:keywords/>
  <dc:description/>
  <cp:lastModifiedBy>Kolho, Kaija-Leena</cp:lastModifiedBy>
  <cp:revision>3</cp:revision>
  <dcterms:created xsi:type="dcterms:W3CDTF">2024-05-28T18:33:00Z</dcterms:created>
  <dcterms:modified xsi:type="dcterms:W3CDTF">2024-05-28T18:38:00Z</dcterms:modified>
</cp:coreProperties>
</file>